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2CE6B" w14:textId="77777777" w:rsidR="005F36A8" w:rsidRDefault="005F36A8" w:rsidP="005F36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ption for supplementary material</w:t>
      </w:r>
    </w:p>
    <w:p w14:paraId="604E71BC" w14:textId="77777777" w:rsidR="00BF34D8" w:rsidRDefault="00BF34D8" w:rsidP="00BF34D8">
      <w:pPr>
        <w:pStyle w:val="Textodecomentrio"/>
        <w:rPr>
          <w:rFonts w:ascii="Times New Roman" w:hAnsi="Times New Roman"/>
          <w:b/>
          <w:bCs/>
          <w:sz w:val="24"/>
          <w:szCs w:val="24"/>
        </w:rPr>
      </w:pPr>
      <w:bookmarkStart w:id="0" w:name="_Hlk77152913"/>
      <w:r>
        <w:rPr>
          <w:rFonts w:ascii="Times New Roman" w:hAnsi="Times New Roman"/>
          <w:b/>
          <w:bCs/>
          <w:sz w:val="24"/>
          <w:szCs w:val="24"/>
        </w:rPr>
        <w:t xml:space="preserve">Risk of mortality for small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newborn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in Brazil, 2011-2018: A national birth cohort study of 17.6 million records from routine register-based linked data</w:t>
      </w:r>
    </w:p>
    <w:bookmarkEnd w:id="0"/>
    <w:p w14:paraId="592B9EEB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7C8C90" w14:textId="77777777" w:rsidR="005F36A8" w:rsidRDefault="005F36A8" w:rsidP="005F36A8">
      <w:pPr>
        <w:spacing w:after="0" w:line="360" w:lineRule="auto"/>
        <w:jc w:val="both"/>
        <w:rPr>
          <w:rFonts w:ascii="Times New Roman" w:eastAsia="Times New Roman" w:hAnsi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/>
          <w:sz w:val="20"/>
          <w:szCs w:val="20"/>
        </w:rPr>
        <w:t xml:space="preserve">Enny S. </w:t>
      </w:r>
      <w:proofErr w:type="spellStart"/>
      <w:r>
        <w:rPr>
          <w:rFonts w:ascii="Times New Roman" w:eastAsia="Times New Roman" w:hAnsi="Times New Roman"/>
          <w:sz w:val="20"/>
          <w:szCs w:val="20"/>
        </w:rPr>
        <w:t>Paixao</w:t>
      </w:r>
      <w:proofErr w:type="spellEnd"/>
      <w:r>
        <w:rPr>
          <w:rFonts w:ascii="Times New Roman" w:eastAsia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/>
          <w:sz w:val="20"/>
          <w:szCs w:val="20"/>
        </w:rPr>
        <w:t>Ph.D</w:t>
      </w:r>
      <w:proofErr w:type="spellEnd"/>
      <w:r>
        <w:rPr>
          <w:rFonts w:ascii="Times New Roman" w:eastAsia="Times New Roman" w:hAnsi="Times New Roman"/>
          <w:sz w:val="20"/>
          <w:szCs w:val="20"/>
        </w:rPr>
        <w:t>*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>1,2</w:t>
      </w:r>
      <w:r>
        <w:rPr>
          <w:rFonts w:ascii="Times New Roman" w:eastAsia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 xml:space="preserve">Hannah </w:t>
      </w:r>
      <w:proofErr w:type="spellStart"/>
      <w:r>
        <w:rPr>
          <w:rFonts w:ascii="Times New Roman" w:hAnsi="Times New Roman"/>
          <w:sz w:val="20"/>
          <w:szCs w:val="20"/>
        </w:rPr>
        <w:t>Blencowe</w:t>
      </w:r>
      <w:proofErr w:type="spellEnd"/>
      <w:r>
        <w:rPr>
          <w:rFonts w:ascii="Times New Roman" w:hAnsi="Times New Roman"/>
          <w:sz w:val="20"/>
          <w:szCs w:val="20"/>
        </w:rPr>
        <w:t>, MD,</w:t>
      </w:r>
      <w:r>
        <w:rPr>
          <w:rFonts w:ascii="Times New Roman" w:eastAsia="Times New Roman" w:hAnsi="Times New Roman"/>
          <w:sz w:val="20"/>
          <w:szCs w:val="20"/>
        </w:rPr>
        <w:t xml:space="preserve"> Ph.D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, Ila Rocha Falcao Ph.D</w:t>
      </w:r>
      <w:r>
        <w:rPr>
          <w:rFonts w:ascii="Times New Roman" w:hAnsi="Times New Roman"/>
          <w:sz w:val="20"/>
          <w:szCs w:val="20"/>
          <w:vertAlign w:val="superscript"/>
        </w:rPr>
        <w:t>1,3</w:t>
      </w:r>
      <w:r>
        <w:rPr>
          <w:rFonts w:ascii="Times New Roman" w:hAnsi="Times New Roman"/>
          <w:sz w:val="20"/>
          <w:szCs w:val="20"/>
        </w:rPr>
        <w:t xml:space="preserve">, Eric O </w:t>
      </w:r>
      <w:proofErr w:type="spellStart"/>
      <w:r>
        <w:rPr>
          <w:rFonts w:ascii="Times New Roman" w:hAnsi="Times New Roman"/>
          <w:sz w:val="20"/>
          <w:szCs w:val="20"/>
        </w:rPr>
        <w:t>Ohuma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/>
          <w:sz w:val="20"/>
          <w:szCs w:val="20"/>
        </w:rPr>
        <w:t>Ph.D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, Aline dos Santos Rocha</w:t>
      </w:r>
      <w:r>
        <w:rPr>
          <w:rFonts w:ascii="Times New Roman" w:hAnsi="Times New Roman"/>
          <w:sz w:val="20"/>
          <w:szCs w:val="20"/>
          <w:vertAlign w:val="superscript"/>
        </w:rPr>
        <w:t>1,3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Flávia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Jôse</w:t>
      </w:r>
      <w:proofErr w:type="spellEnd"/>
      <w:r>
        <w:rPr>
          <w:rFonts w:ascii="Times New Roman" w:hAnsi="Times New Roman"/>
          <w:sz w:val="20"/>
          <w:szCs w:val="20"/>
        </w:rPr>
        <w:t xml:space="preserve"> Oliveira Alves</w:t>
      </w:r>
      <w:r>
        <w:rPr>
          <w:rFonts w:ascii="Times New Roman" w:hAnsi="Times New Roman"/>
          <w:sz w:val="20"/>
          <w:szCs w:val="20"/>
          <w:vertAlign w:val="superscript"/>
        </w:rPr>
        <w:t>1,4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/>
          <w:sz w:val="20"/>
          <w:szCs w:val="20"/>
        </w:rPr>
        <w:t>Maria da Conceição N. Costa, MD, Ph.D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>1,4</w:t>
      </w:r>
      <w:r>
        <w:rPr>
          <w:rFonts w:ascii="Times New Roman" w:eastAsia="Times New Roman" w:hAnsi="Times New Roman"/>
          <w:sz w:val="20"/>
          <w:szCs w:val="20"/>
        </w:rPr>
        <w:t xml:space="preserve">, </w:t>
      </w:r>
      <w:hyperlink r:id="rId4" w:tgtFrame="_blank" w:history="1">
        <w:r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  <w:shd w:val="clear" w:color="auto" w:fill="FFFFFF"/>
          </w:rPr>
          <w:t>Lorena Suárez-Idueta</w:t>
        </w:r>
      </w:hyperlink>
      <w:r>
        <w:rPr>
          <w:rFonts w:ascii="Times New Roman" w:hAnsi="Times New Roman"/>
          <w:sz w:val="20"/>
          <w:szCs w:val="20"/>
          <w:vertAlign w:val="superscript"/>
        </w:rPr>
        <w:t>5</w:t>
      </w:r>
      <w:r>
        <w:rPr>
          <w:rFonts w:ascii="Times New Roman" w:hAnsi="Times New Roman"/>
          <w:sz w:val="20"/>
          <w:szCs w:val="20"/>
        </w:rPr>
        <w:t xml:space="preserve">, Naiá </w:t>
      </w:r>
      <w:proofErr w:type="spellStart"/>
      <w:r>
        <w:rPr>
          <w:rFonts w:ascii="Times New Roman" w:hAnsi="Times New Roman"/>
          <w:sz w:val="20"/>
          <w:szCs w:val="20"/>
        </w:rPr>
        <w:t>Ortelan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Ph.D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/>
          <w:sz w:val="20"/>
          <w:szCs w:val="20"/>
        </w:rPr>
        <w:t>, Liam Smeeth, MD, Ph.D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/>
          <w:sz w:val="20"/>
          <w:szCs w:val="20"/>
        </w:rPr>
        <w:t>,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Laura C. Rodrigues MD, Ph.D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>1,2</w:t>
      </w:r>
      <w:r>
        <w:rPr>
          <w:rFonts w:ascii="Times New Roman" w:eastAsia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 xml:space="preserve">Joy E Lawn, MB BS, </w:t>
      </w:r>
      <w:r>
        <w:rPr>
          <w:rFonts w:ascii="Times New Roman" w:eastAsia="Times New Roman" w:hAnsi="Times New Roman"/>
          <w:sz w:val="20"/>
          <w:szCs w:val="20"/>
        </w:rPr>
        <w:t>Ph.D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, Marcia </w:t>
      </w:r>
      <w:proofErr w:type="spellStart"/>
      <w:r>
        <w:rPr>
          <w:rFonts w:ascii="Times New Roman" w:hAnsi="Times New Roman"/>
          <w:sz w:val="20"/>
          <w:szCs w:val="20"/>
        </w:rPr>
        <w:t>Furquim</w:t>
      </w:r>
      <w:proofErr w:type="spellEnd"/>
      <w:r>
        <w:rPr>
          <w:rFonts w:ascii="Times New Roman" w:hAnsi="Times New Roman"/>
          <w:sz w:val="20"/>
          <w:szCs w:val="20"/>
        </w:rPr>
        <w:t xml:space="preserve"> de Almeida, MD, Ph.D</w:t>
      </w:r>
      <w:r>
        <w:rPr>
          <w:rFonts w:ascii="Times New Roman" w:hAnsi="Times New Roman"/>
          <w:sz w:val="20"/>
          <w:szCs w:val="20"/>
          <w:vertAlign w:val="superscript"/>
        </w:rPr>
        <w:t>6</w:t>
      </w:r>
      <w:r>
        <w:rPr>
          <w:rFonts w:ascii="Times New Roman" w:hAnsi="Times New Roman"/>
          <w:sz w:val="20"/>
          <w:szCs w:val="20"/>
        </w:rPr>
        <w:t xml:space="preserve">, Maria </w:t>
      </w:r>
      <w:proofErr w:type="spellStart"/>
      <w:r>
        <w:rPr>
          <w:rFonts w:ascii="Times New Roman" w:hAnsi="Times New Roman"/>
          <w:sz w:val="20"/>
          <w:szCs w:val="20"/>
        </w:rPr>
        <w:t>Yury</w:t>
      </w:r>
      <w:proofErr w:type="spellEnd"/>
      <w:r>
        <w:rPr>
          <w:rFonts w:ascii="Times New Roman" w:hAnsi="Times New Roman"/>
          <w:sz w:val="20"/>
          <w:szCs w:val="20"/>
        </w:rPr>
        <w:t xml:space="preserve"> Ichihara, MD, PhD, Rita de </w:t>
      </w:r>
      <w:proofErr w:type="spellStart"/>
      <w:r>
        <w:rPr>
          <w:rFonts w:ascii="Times New Roman" w:hAnsi="Times New Roman"/>
          <w:sz w:val="20"/>
          <w:szCs w:val="20"/>
        </w:rPr>
        <w:t>Cássia</w:t>
      </w:r>
      <w:proofErr w:type="spellEnd"/>
      <w:r>
        <w:rPr>
          <w:rFonts w:ascii="Times New Roman" w:hAnsi="Times New Roman"/>
          <w:sz w:val="20"/>
          <w:szCs w:val="20"/>
        </w:rPr>
        <w:t xml:space="preserve"> Ribeiro Silva, </w:t>
      </w:r>
      <w:r>
        <w:rPr>
          <w:rFonts w:ascii="Times New Roman" w:eastAsia="Times New Roman" w:hAnsi="Times New Roman"/>
          <w:sz w:val="20"/>
          <w:szCs w:val="20"/>
        </w:rPr>
        <w:t>Ph.D</w:t>
      </w:r>
      <w:r>
        <w:rPr>
          <w:rFonts w:ascii="Times New Roman" w:hAnsi="Times New Roman"/>
          <w:sz w:val="20"/>
          <w:szCs w:val="20"/>
          <w:vertAlign w:val="superscript"/>
        </w:rPr>
        <w:t>1,3,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/>
          <w:sz w:val="20"/>
          <w:szCs w:val="20"/>
        </w:rPr>
        <w:t>Maria Gloria Teixeira MD, Ph.D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>1,4</w:t>
      </w:r>
      <w:r>
        <w:rPr>
          <w:rFonts w:ascii="Times New Roman" w:eastAsia="Times New Roman" w:hAnsi="Times New Roman"/>
          <w:sz w:val="20"/>
          <w:szCs w:val="20"/>
        </w:rPr>
        <w:t>, Mauricio L. Barreto, MD, Ph.D</w:t>
      </w:r>
      <w:r>
        <w:rPr>
          <w:rFonts w:ascii="Times New Roman" w:eastAsia="Times New Roman" w:hAnsi="Times New Roman"/>
          <w:sz w:val="20"/>
          <w:szCs w:val="20"/>
          <w:vertAlign w:val="superscript"/>
        </w:rPr>
        <w:t>2,3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</w:p>
    <w:p w14:paraId="3A295F6F" w14:textId="77777777" w:rsidR="005F36A8" w:rsidRDefault="005F36A8" w:rsidP="005F36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3EE72F" w14:textId="77777777" w:rsidR="005F36A8" w:rsidRPr="00BF34D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37E950" w14:textId="77777777" w:rsidR="005F36A8" w:rsidRPr="00BF34D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F34D8">
        <w:rPr>
          <w:rFonts w:ascii="Times New Roman" w:hAnsi="Times New Roman" w:cs="Times New Roman"/>
          <w:b/>
          <w:bCs/>
          <w:sz w:val="20"/>
          <w:szCs w:val="20"/>
        </w:rPr>
        <w:t xml:space="preserve">Table of contents </w:t>
      </w:r>
    </w:p>
    <w:p w14:paraId="43FE89D7" w14:textId="77777777" w:rsidR="005F36A8" w:rsidRPr="00BF34D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F34D8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Table S1: Characteristics of </w:t>
      </w:r>
      <w:r w:rsidRPr="00BF34D8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>17,646,115 delivering</w:t>
      </w:r>
      <w:r w:rsidRPr="00BF34D8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live birth by phenotypes in Brazil from 2011-2018</w:t>
      </w:r>
      <w:r w:rsidRPr="00BF34D8">
        <w:rPr>
          <w:rFonts w:ascii="Times New Roman" w:hAnsi="Times New Roman" w:cs="Times New Roman"/>
          <w:b/>
          <w:bCs/>
          <w:sz w:val="20"/>
          <w:szCs w:val="20"/>
        </w:rPr>
        <w:t>-------------------------2-3</w:t>
      </w:r>
    </w:p>
    <w:p w14:paraId="16FAC68A" w14:textId="77777777" w:rsidR="005F36A8" w:rsidRPr="00BF34D8" w:rsidRDefault="005F36A8" w:rsidP="005F36A8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BF34D8">
        <w:rPr>
          <w:rFonts w:ascii="Times New Roman" w:hAnsi="Times New Roman" w:cs="Times New Roman"/>
          <w:b/>
          <w:bCs/>
          <w:sz w:val="20"/>
          <w:szCs w:val="20"/>
        </w:rPr>
        <w:t xml:space="preserve">Table S2: </w:t>
      </w:r>
      <w:r w:rsidRPr="00BF34D8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haracteristics of individuals excluded from the study in Brazil from 2011-2018</w:t>
      </w:r>
      <w:r w:rsidRPr="00BF34D8">
        <w:rPr>
          <w:rFonts w:ascii="Times New Roman" w:hAnsi="Times New Roman" w:cs="Times New Roman"/>
          <w:b/>
          <w:bCs/>
          <w:sz w:val="20"/>
          <w:szCs w:val="20"/>
        </w:rPr>
        <w:t xml:space="preserve"> ---------------------4 </w:t>
      </w:r>
    </w:p>
    <w:p w14:paraId="2D9F4FE9" w14:textId="48E38135" w:rsidR="005F36A8" w:rsidRPr="00BF34D8" w:rsidRDefault="005F36A8" w:rsidP="005F36A8">
      <w:pPr>
        <w:pStyle w:val="pf0"/>
        <w:rPr>
          <w:sz w:val="20"/>
          <w:szCs w:val="20"/>
        </w:rPr>
      </w:pPr>
      <w:r w:rsidRPr="00BF34D8">
        <w:rPr>
          <w:rStyle w:val="cf01"/>
          <w:rFonts w:ascii="Times New Roman" w:eastAsia="Calibri" w:hAnsi="Times New Roman" w:cs="Times New Roman"/>
          <w:sz w:val="20"/>
          <w:szCs w:val="20"/>
        </w:rPr>
        <w:t xml:space="preserve">Table S3: Mortality risk by age group associated with the small vulnerable </w:t>
      </w:r>
      <w:proofErr w:type="spellStart"/>
      <w:r w:rsidRPr="00BF34D8">
        <w:rPr>
          <w:rStyle w:val="cf01"/>
          <w:rFonts w:ascii="Times New Roman" w:eastAsia="Calibri" w:hAnsi="Times New Roman" w:cs="Times New Roman"/>
          <w:sz w:val="20"/>
          <w:szCs w:val="20"/>
        </w:rPr>
        <w:t>newborn</w:t>
      </w:r>
      <w:proofErr w:type="spellEnd"/>
      <w:r w:rsidRPr="00BF34D8">
        <w:rPr>
          <w:rStyle w:val="cf01"/>
          <w:rFonts w:ascii="Times New Roman" w:eastAsia="Calibri" w:hAnsi="Times New Roman" w:cs="Times New Roman"/>
          <w:sz w:val="20"/>
          <w:szCs w:val="20"/>
        </w:rPr>
        <w:t xml:space="preserve"> phenotypes, excluding </w:t>
      </w:r>
      <w:proofErr w:type="spellStart"/>
      <w:r w:rsidRPr="00BF34D8">
        <w:rPr>
          <w:rStyle w:val="cf01"/>
          <w:rFonts w:ascii="Times New Roman" w:eastAsia="Calibri" w:hAnsi="Times New Roman" w:cs="Times New Roman"/>
          <w:sz w:val="20"/>
          <w:szCs w:val="20"/>
        </w:rPr>
        <w:t>newborn</w:t>
      </w:r>
      <w:proofErr w:type="spellEnd"/>
      <w:r w:rsidRPr="00BF34D8">
        <w:rPr>
          <w:rStyle w:val="cf01"/>
          <w:rFonts w:ascii="Times New Roman" w:eastAsia="Calibri" w:hAnsi="Times New Roman" w:cs="Times New Roman"/>
          <w:sz w:val="20"/>
          <w:szCs w:val="20"/>
        </w:rPr>
        <w:t xml:space="preserve"> with congenital abnormalities, Brazil 2011-2018</w:t>
      </w:r>
      <w:r w:rsidR="00BF34D8" w:rsidRPr="00BF34D8">
        <w:rPr>
          <w:rStyle w:val="cf01"/>
          <w:rFonts w:ascii="Times New Roman" w:eastAsia="Calibri" w:hAnsi="Times New Roman" w:cs="Times New Roman"/>
          <w:sz w:val="20"/>
          <w:szCs w:val="20"/>
        </w:rPr>
        <w:t>________________________________________________5</w:t>
      </w:r>
    </w:p>
    <w:p w14:paraId="53C964D3" w14:textId="786F48F2" w:rsidR="005F36A8" w:rsidRPr="00BF34D8" w:rsidRDefault="005F36A8" w:rsidP="005F36A8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BF34D8">
        <w:rPr>
          <w:rFonts w:ascii="Times New Roman" w:hAnsi="Times New Roman" w:cs="Times New Roman"/>
          <w:b/>
          <w:bCs/>
          <w:sz w:val="20"/>
          <w:szCs w:val="20"/>
        </w:rPr>
        <w:t xml:space="preserve">S4: </w:t>
      </w:r>
      <w:proofErr w:type="spellStart"/>
      <w:r w:rsidRPr="00BF34D8">
        <w:rPr>
          <w:rFonts w:ascii="Times New Roman" w:hAnsi="Times New Roman" w:cs="Times New Roman"/>
          <w:b/>
          <w:bCs/>
          <w:sz w:val="20"/>
          <w:szCs w:val="20"/>
        </w:rPr>
        <w:t>Resumo</w:t>
      </w:r>
      <w:proofErr w:type="spellEnd"/>
      <w:r w:rsidRPr="00BF34D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---------------------------------------------------------------------------------------------</w:t>
      </w:r>
      <w:r w:rsidR="00BF34D8" w:rsidRPr="00BF34D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6</w:t>
      </w:r>
    </w:p>
    <w:p w14:paraId="702DE1EB" w14:textId="77777777" w:rsidR="005F36A8" w:rsidRPr="00BF34D8" w:rsidRDefault="005F36A8" w:rsidP="005F36A8">
      <w:pPr>
        <w:rPr>
          <w:rFonts w:ascii="Times New Roman" w:hAnsi="Times New Roman" w:cs="Times New Roman"/>
          <w:sz w:val="20"/>
          <w:szCs w:val="20"/>
        </w:rPr>
      </w:pPr>
    </w:p>
    <w:p w14:paraId="2B40EA76" w14:textId="77777777" w:rsidR="005F36A8" w:rsidRPr="00BF34D8" w:rsidRDefault="005F36A8" w:rsidP="005F36A8">
      <w:pPr>
        <w:rPr>
          <w:rFonts w:ascii="Times New Roman" w:hAnsi="Times New Roman" w:cs="Times New Roman"/>
          <w:sz w:val="20"/>
          <w:szCs w:val="20"/>
        </w:rPr>
      </w:pPr>
    </w:p>
    <w:p w14:paraId="746F6E88" w14:textId="77777777" w:rsidR="005F36A8" w:rsidRPr="00BF34D8" w:rsidRDefault="005F36A8" w:rsidP="005F36A8">
      <w:pPr>
        <w:rPr>
          <w:rFonts w:ascii="Times New Roman" w:hAnsi="Times New Roman" w:cs="Times New Roman"/>
          <w:sz w:val="20"/>
          <w:szCs w:val="20"/>
        </w:rPr>
      </w:pPr>
    </w:p>
    <w:p w14:paraId="71F0440D" w14:textId="77777777" w:rsidR="005F36A8" w:rsidRPr="00BF34D8" w:rsidRDefault="005F36A8" w:rsidP="005F36A8">
      <w:pPr>
        <w:rPr>
          <w:rFonts w:ascii="Times New Roman" w:hAnsi="Times New Roman" w:cs="Times New Roman"/>
          <w:sz w:val="20"/>
          <w:szCs w:val="20"/>
        </w:rPr>
      </w:pPr>
    </w:p>
    <w:p w14:paraId="296F8F40" w14:textId="77777777" w:rsidR="005F36A8" w:rsidRDefault="005F36A8" w:rsidP="005F36A8">
      <w:pPr>
        <w:sectPr w:rsidR="005F36A8">
          <w:footerReference w:type="default" r:id="rId5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7D74CB6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lastRenderedPageBreak/>
        <w:t xml:space="preserve">Table S1: Characteristics of </w:t>
      </w:r>
      <w:r>
        <w:rPr>
          <w:rFonts w:ascii="Times New Roman" w:hAnsi="Times New Roman"/>
          <w:b/>
          <w:bCs/>
          <w:color w:val="000000"/>
          <w:kern w:val="24"/>
          <w:sz w:val="20"/>
          <w:szCs w:val="20"/>
        </w:rPr>
        <w:t>17,646,115 delivering</w:t>
      </w:r>
      <w: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 xml:space="preserve"> live birth by phenotypes in Brazil from 2011-2018.   </w:t>
      </w:r>
    </w:p>
    <w:tbl>
      <w:tblPr>
        <w:tblW w:w="15866" w:type="dxa"/>
        <w:tblLook w:val="04A0" w:firstRow="1" w:lastRow="0" w:firstColumn="1" w:lastColumn="0" w:noHBand="0" w:noVBand="1"/>
      </w:tblPr>
      <w:tblGrid>
        <w:gridCol w:w="2382"/>
        <w:gridCol w:w="1469"/>
        <w:gridCol w:w="601"/>
        <w:gridCol w:w="1271"/>
        <w:gridCol w:w="525"/>
        <w:gridCol w:w="1117"/>
        <w:gridCol w:w="624"/>
        <w:gridCol w:w="1140"/>
        <w:gridCol w:w="637"/>
        <w:gridCol w:w="1010"/>
        <w:gridCol w:w="566"/>
        <w:gridCol w:w="1046"/>
        <w:gridCol w:w="585"/>
        <w:gridCol w:w="1198"/>
        <w:gridCol w:w="579"/>
        <w:gridCol w:w="1116"/>
      </w:tblGrid>
      <w:tr w:rsidR="005F36A8" w14:paraId="32DB4B7F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C06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100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T+NBW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68C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GA+T+NBW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CB5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PT+NBW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F77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PT+LBW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4E4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GA+T+LBW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D34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GA+PT+LBW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865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T+LB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83E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births</w:t>
            </w:r>
          </w:p>
        </w:tc>
      </w:tr>
      <w:tr w:rsidR="005F36A8" w14:paraId="496B4C96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0B2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6E1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A4F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05A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C03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BA5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FE0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763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97A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339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0C9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CEA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AA2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465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F78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EF4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4EB15913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EF8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Age (Year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1FF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73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E30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761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DFA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989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6B5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E9A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773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BCB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BD3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154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983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268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243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4F51FB9B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1AD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20 yea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D4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92,3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61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B6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,7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99E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4D0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,4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913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B1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,0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D95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99A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,7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7A5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EB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,7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A75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A8F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8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F4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FBAE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67,928</w:t>
            </w:r>
          </w:p>
        </w:tc>
      </w:tr>
      <w:tr w:rsidR="005F36A8" w14:paraId="4BEC6D98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486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-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116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085,1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480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298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9,3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4E8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52B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0,5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E1A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330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1,4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ADA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6B5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0,6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AF0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BC7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,9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DC4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6E7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,7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5B5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F477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158,846</w:t>
            </w:r>
          </w:p>
        </w:tc>
      </w:tr>
      <w:tr w:rsidR="005F36A8" w14:paraId="43BFC789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3D6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7D4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67,7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D2B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2F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,9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998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7BA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,5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AAA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F7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,7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54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876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,4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FD4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EFC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,5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33A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B57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,2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EB2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16CE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19,173</w:t>
            </w:r>
          </w:p>
        </w:tc>
      </w:tr>
      <w:tr w:rsidR="005F36A8" w14:paraId="316C4AD9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9F6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thnici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C51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729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56F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ED1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68E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009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942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245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EF7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361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015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89E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285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AD3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948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0EEDED82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431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D4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251,9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8C6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E57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,5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3AE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8CD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,1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A9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4A1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5,7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D98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FE1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,2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B81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B24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,0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286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28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,5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CC5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38A6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359,232</w:t>
            </w:r>
          </w:p>
        </w:tc>
      </w:tr>
      <w:tr w:rsidR="005F36A8" w14:paraId="02C3DF76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465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D8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1,3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4B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9E8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,5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FFE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533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,1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8E8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465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,6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056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DD7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,1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36C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69D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1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6F1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D8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8F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96AA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,003</w:t>
            </w:r>
          </w:p>
        </w:tc>
      </w:tr>
      <w:tr w:rsidR="005F36A8" w14:paraId="0CF7BAF6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745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ian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98C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,1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E81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172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9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B1C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DB0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D3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A8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6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B7C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3D8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684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A97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B70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CEE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413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18F8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,861</w:t>
            </w:r>
          </w:p>
        </w:tc>
      </w:tr>
      <w:tr w:rsidR="005F36A8" w14:paraId="07E9B09D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332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xed race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2DF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700,3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8CA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F6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7,0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0F7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D09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,4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910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F25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7,8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9E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B7C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,6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68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23B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,4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B8F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C0A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,97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BA7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B9EF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419,771</w:t>
            </w:r>
          </w:p>
        </w:tc>
      </w:tr>
      <w:tr w:rsidR="005F36A8" w14:paraId="3FA75F79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1FA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igenous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E80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,2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AA9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FAC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7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BC3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7EB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5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328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758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8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B77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509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4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69D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DF3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AB0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FCE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80E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6340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,227</w:t>
            </w:r>
          </w:p>
        </w:tc>
      </w:tr>
      <w:tr w:rsidR="005F36A8" w14:paraId="68C403F8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865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7C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7E0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BA3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9F4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61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9A2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701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D21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8A9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67F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AB7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301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310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AC2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DAE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68483483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2D7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148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77,9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508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DC5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6,0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40F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F62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,1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3FB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FC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,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14C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ACF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,7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D4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6DE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,2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652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628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,8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B01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E3C7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384,237</w:t>
            </w:r>
          </w:p>
        </w:tc>
      </w:tr>
      <w:tr w:rsidR="005F36A8" w14:paraId="00AFAE7C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83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ried/un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333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132,1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2A4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D90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,6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15C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3A8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2,6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031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B8B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7,1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134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4E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,4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B2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508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,2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B68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C85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,6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77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8E44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850,939</w:t>
            </w:r>
          </w:p>
        </w:tc>
      </w:tr>
      <w:tr w:rsidR="005F36A8" w14:paraId="7BB3D9E1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6E1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ow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28A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,9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47A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53C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635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D1F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47B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7CB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28E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731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601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2BF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D25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50D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BCD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A746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,919</w:t>
            </w:r>
          </w:p>
        </w:tc>
      </w:tr>
      <w:tr w:rsidR="005F36A8" w14:paraId="325DCE05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887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5E9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,9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DD9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953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8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6BB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23E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3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15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ECB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973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74A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3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8DB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ADE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743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50C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DB0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3A85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,458</w:t>
            </w:r>
          </w:p>
        </w:tc>
      </w:tr>
      <w:tr w:rsidR="005F36A8" w14:paraId="7388BD1B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572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5BF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FD8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37B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B4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10E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9D8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FB1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BB1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CA6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A17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6BA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F26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9E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241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C7B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3AD37B26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A30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24E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,3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7D5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55E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0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B2C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DA9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2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436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AD4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1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D90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AF4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4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EB5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68E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388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19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1B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2B94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,927</w:t>
            </w:r>
          </w:p>
        </w:tc>
      </w:tr>
      <w:tr w:rsidR="005F36A8" w14:paraId="2FDDF405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24F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- 3 yea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E2F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3,7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DF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BE3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,6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70D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C3B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,5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2F7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6B4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,9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9A4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141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,6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C9A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368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8BE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E3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9D8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FF1E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4,991</w:t>
            </w:r>
          </w:p>
        </w:tc>
      </w:tr>
      <w:tr w:rsidR="005F36A8" w14:paraId="03C0C59A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40A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 - 7 yea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228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646,7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898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F7C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,2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974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E81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,1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92C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764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,3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F63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3CB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,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6D8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E81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,3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DE4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CDD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8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839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8442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314,687</w:t>
            </w:r>
          </w:p>
        </w:tc>
      </w:tr>
      <w:tr w:rsidR="005F36A8" w14:paraId="402E55C8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4E7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-12 yea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AA1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436,4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B23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AAB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0,9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0E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5E6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8,5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96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CB7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,3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66F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204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,1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FCE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7A0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,4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A8D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772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,3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09B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3155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49,260</w:t>
            </w:r>
          </w:p>
        </w:tc>
      </w:tr>
      <w:tr w:rsidR="005F36A8" w14:paraId="246E17A3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B39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 12 yea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C0A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683,7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A87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454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,9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C9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A87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,5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7FC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C4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,1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B51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2E2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,6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CFE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D3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,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269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108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,3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ED9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F4C5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21,565</w:t>
            </w:r>
          </w:p>
        </w:tc>
      </w:tr>
      <w:tr w:rsidR="005F36A8" w14:paraId="7ECADEB3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9B8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ltip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tu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B00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236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143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0D0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871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FCA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CD4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3BB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BF4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2B4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77C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610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A29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1CC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E90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14BA40B0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707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4D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,5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A5B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DD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1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371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9F4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,4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82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CC8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,0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1E0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E67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,2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F04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51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,3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D01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5D1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6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17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D392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,455</w:t>
            </w:r>
          </w:p>
        </w:tc>
      </w:tr>
      <w:tr w:rsidR="005F36A8" w14:paraId="0548C7BF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5FB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45F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,316,8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232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0DE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1,6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06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E2C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4,1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66E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827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7,3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E0E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FD6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9,6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245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37B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,5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CD0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81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,0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6A1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1741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200,294</w:t>
            </w:r>
          </w:p>
        </w:tc>
      </w:tr>
      <w:tr w:rsidR="005F36A8" w14:paraId="7BF6CC89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A78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ex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C84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044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633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617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F17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36E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F92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76A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B9D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F4D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11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92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501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8BD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E9A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3B363719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A34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7A7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378,7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271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F96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9,8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6A1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F31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4,7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1FF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E3D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,1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41B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D89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,8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5ED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078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,0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6A5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E9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,8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34F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C0D9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026,312</w:t>
            </w:r>
          </w:p>
        </w:tc>
      </w:tr>
      <w:tr w:rsidR="005F36A8" w14:paraId="1390C1A8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941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562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066,6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C0F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1FB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6,2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94F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265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3,8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CA8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28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4,1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9A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B6C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4,8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DF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81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,1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701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330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,89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436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3C99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619,803</w:t>
            </w:r>
          </w:p>
        </w:tc>
      </w:tr>
      <w:tr w:rsidR="005F36A8" w14:paraId="4E0C8D00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F81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ngenital abnormalities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3F3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C9D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308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014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4D1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75D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ECE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3E4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D90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52E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AAC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65B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EE8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CB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DBA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7D16258B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06D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A87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,5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E42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715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7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962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79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6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768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FE5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2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65F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639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8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790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3EA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9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C4E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37F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8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315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4B5F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,517</w:t>
            </w:r>
          </w:p>
        </w:tc>
      </w:tr>
      <w:tr w:rsidR="005F36A8" w14:paraId="1A691FF2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41E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1C4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,022,2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54F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75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7,3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53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9B7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5,0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FED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BCA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4,8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02C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30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7,4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13D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293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,7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5A5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EE5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,2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54F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C3D8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089,954</w:t>
            </w:r>
          </w:p>
        </w:tc>
      </w:tr>
      <w:tr w:rsidR="005F36A8" w14:paraId="264565DF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3EA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Mode of delivery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B8A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CD2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5B1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2A5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594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C4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543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07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BE9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FB3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CB0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0D9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DE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1EC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B07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32FB7929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1E3C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esarean section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CBD0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947,14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CD7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FD7F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3,835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DFBB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FAB6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,67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E455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5D3D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9,092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BFD3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F518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,41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844D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5FC4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,313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BA8D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884A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,744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72C3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79FD5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692,215</w:t>
            </w:r>
          </w:p>
        </w:tc>
      </w:tr>
      <w:tr w:rsidR="005F36A8" w14:paraId="6A80EBD7" w14:textId="77777777" w:rsidTr="008551A0">
        <w:trPr>
          <w:trHeight w:val="286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3D80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ginal Delivery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2B4D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482,87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FABF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3F34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1,16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7A8A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DF6A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,2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CDC7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2424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,57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58C7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A6F9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1,5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712A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43A2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,7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708B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515B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,9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ED5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C64BA" w14:textId="77777777" w:rsidR="005F36A8" w:rsidRDefault="005F36A8" w:rsidP="00855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935,064</w:t>
            </w:r>
          </w:p>
        </w:tc>
      </w:tr>
    </w:tbl>
    <w:p w14:paraId="6EE480C0" w14:textId="77777777" w:rsidR="005F36A8" w:rsidRDefault="005F36A8" w:rsidP="005F36A8">
      <w:pPr>
        <w:rPr>
          <w:sz w:val="20"/>
          <w:szCs w:val="20"/>
        </w:rPr>
      </w:pPr>
    </w:p>
    <w:p w14:paraId="4F2C4A4C" w14:textId="77777777" w:rsidR="005F36A8" w:rsidRDefault="005F36A8" w:rsidP="005F36A8">
      <w:pPr>
        <w:rPr>
          <w:sz w:val="20"/>
          <w:szCs w:val="20"/>
        </w:rPr>
      </w:pPr>
    </w:p>
    <w:p w14:paraId="712B2BE2" w14:textId="77777777" w:rsidR="005F36A8" w:rsidRDefault="005F36A8" w:rsidP="005F36A8">
      <w:pPr>
        <w:rPr>
          <w:sz w:val="20"/>
          <w:szCs w:val="20"/>
        </w:rPr>
        <w:sectPr w:rsidR="005F36A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03F7AFC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: </w:t>
      </w:r>
      <w: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 xml:space="preserve">Characteristics of individuals excluded from the study in Brazil from 2011-2018.   </w:t>
      </w:r>
    </w:p>
    <w:tbl>
      <w:tblPr>
        <w:tblpPr w:leftFromText="180" w:rightFromText="180" w:horzAnchor="margin" w:tblpY="670"/>
        <w:tblW w:w="9483" w:type="dxa"/>
        <w:tblLook w:val="04A0" w:firstRow="1" w:lastRow="0" w:firstColumn="1" w:lastColumn="0" w:noHBand="0" w:noVBand="1"/>
      </w:tblPr>
      <w:tblGrid>
        <w:gridCol w:w="2252"/>
        <w:gridCol w:w="1359"/>
        <w:gridCol w:w="701"/>
        <w:gridCol w:w="1109"/>
        <w:gridCol w:w="666"/>
        <w:gridCol w:w="922"/>
        <w:gridCol w:w="762"/>
        <w:gridCol w:w="1004"/>
        <w:gridCol w:w="708"/>
      </w:tblGrid>
      <w:tr w:rsidR="005F36A8" w14:paraId="41D86013" w14:textId="77777777" w:rsidTr="008551A0">
        <w:trPr>
          <w:trHeight w:val="133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CF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B28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Sample 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E7D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xcluded due to missing information on gestational age at birth and birth weight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ex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E8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xcluded due to implausible values for birth weight and gestational age 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241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xcluded due &lt;24 and more than 42 Weeks </w:t>
            </w:r>
          </w:p>
        </w:tc>
      </w:tr>
      <w:tr w:rsidR="005F36A8" w14:paraId="0AD3CF9A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963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8EB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110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F2A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40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739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BC3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E7E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D6D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5F36A8" w14:paraId="108C7A1E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0F6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of the mother (Years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AEB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B93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F83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97F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E9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16C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B48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3A3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02917892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7E3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20 yea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732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67,9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713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20D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6,8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04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938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8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68F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459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,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69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</w:tr>
      <w:tr w:rsidR="005F36A8" w14:paraId="6A8E8442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33B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-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893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158,8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C10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C5F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17,7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825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777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,2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6E8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A18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,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EDD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59</w:t>
            </w:r>
          </w:p>
        </w:tc>
      </w:tr>
      <w:tr w:rsidR="005F36A8" w14:paraId="538CBA56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BD6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FC8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19,1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941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6BF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,8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616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E23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3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64F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388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,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D3B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1</w:t>
            </w:r>
          </w:p>
        </w:tc>
      </w:tr>
      <w:tr w:rsidR="005F36A8" w14:paraId="13905C61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664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CDA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2BA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972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0D4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53E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7DD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62E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D73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41116964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A61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thnicit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AAA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A5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881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3B3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64B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ECB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D91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DC9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4C2CC3F0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07A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7CB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359,2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946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0D4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,1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286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B53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8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D93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DB1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,8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EAC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2</w:t>
            </w:r>
          </w:p>
        </w:tc>
      </w:tr>
      <w:tr w:rsidR="005F36A8" w14:paraId="45CF2992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9A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BDC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,0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5D4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F6D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,4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304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168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9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84D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2EF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,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F99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4</w:t>
            </w:r>
          </w:p>
        </w:tc>
      </w:tr>
      <w:tr w:rsidR="005F36A8" w14:paraId="45A3DA00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939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ian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E19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,8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5B7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C1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6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43D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A17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F5D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83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5C9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5F36A8" w14:paraId="0EAC17D3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1C1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xed race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CC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419,7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55F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6AC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,3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094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85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,9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C1C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135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,7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68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5</w:t>
            </w:r>
          </w:p>
        </w:tc>
      </w:tr>
      <w:tr w:rsidR="005F36A8" w14:paraId="79BE8823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AD5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igenous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3C4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,2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168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35B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,8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DDA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917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D84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D9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EFB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</w:tr>
      <w:tr w:rsidR="005F36A8" w14:paraId="455784AA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913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BC9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,0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05F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A54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54,9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78D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FC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9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455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501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0CE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2A012AE9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39C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A20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9D2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844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85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82D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39C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FA1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B8D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1DAA656C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EA7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851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384,2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7D2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103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09,9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D9E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46C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,6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B09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585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,8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C00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51</w:t>
            </w:r>
          </w:p>
        </w:tc>
      </w:tr>
      <w:tr w:rsidR="005F36A8" w14:paraId="1F72BF1D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9F6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ried/un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EA9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850,9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6B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2DC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1,1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5DD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21E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,3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6D4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951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,5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162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58</w:t>
            </w:r>
          </w:p>
        </w:tc>
      </w:tr>
      <w:tr w:rsidR="005F36A8" w14:paraId="347D96EA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8E2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61F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,9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FF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130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4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1EA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A7D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8FC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35A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893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5F36A8" w14:paraId="26152A5C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4E9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0B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,4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4E8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28F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,8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A39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528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2FA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0A7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2C6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5F36A8" w14:paraId="06EC3EF2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D51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28F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,5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AD1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621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B7B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F45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9A4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2B6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E78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47B5E79C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7F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32D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10E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D50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D52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D79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8BF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F03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99B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58FE1A7A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154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20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,9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F57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532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,1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149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2C9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408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19D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8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19A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</w:tr>
      <w:tr w:rsidR="005F36A8" w14:paraId="6A4B0037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943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- 3 yea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9A6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4,9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8FF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78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,4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5A4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51C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0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F08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2B3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8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963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1</w:t>
            </w:r>
          </w:p>
        </w:tc>
      </w:tr>
      <w:tr w:rsidR="005F36A8" w14:paraId="3D8EB7B7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335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 - 7 yea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957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314,6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18A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BD1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2,8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FF9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251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,2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7FE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A29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,7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A89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7</w:t>
            </w:r>
          </w:p>
        </w:tc>
      </w:tr>
      <w:tr w:rsidR="005F36A8" w14:paraId="5AE1FE35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B6A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-12 yea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0AD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49,2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23C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956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0,3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AA3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093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,9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F35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6C0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,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11B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38</w:t>
            </w:r>
          </w:p>
        </w:tc>
      </w:tr>
      <w:tr w:rsidR="005F36A8" w14:paraId="5DC3A159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0C9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 12 yea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1F2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21,5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DF4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84E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,6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712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B9D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2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2A7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34B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,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BC6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6</w:t>
            </w:r>
          </w:p>
        </w:tc>
      </w:tr>
      <w:tr w:rsidR="005F36A8" w14:paraId="35FA28E2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C7E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747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,6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AB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D5D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,8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BA5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E45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A8A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1B8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42E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3E53D491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351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ultipl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t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04F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B3F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55E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7CF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3DA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40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D95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2A4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14936FAB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9D8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68F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,4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773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53C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,8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4C2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9A1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374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61B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3E5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</w:t>
            </w:r>
          </w:p>
        </w:tc>
      </w:tr>
      <w:tr w:rsidR="005F36A8" w14:paraId="5D664233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A18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960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200,2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2F9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769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94,3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5F2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D15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,1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A00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648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,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D21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2</w:t>
            </w:r>
          </w:p>
        </w:tc>
      </w:tr>
      <w:tr w:rsidR="005F36A8" w14:paraId="0B36E6C8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7E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B4B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,3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074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F6E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1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BF2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F17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F2E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14A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463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37AE6C91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339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ex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E74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4F1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ACA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416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E17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720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FC1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C2E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0265727A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BD2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8AF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026,3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00B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99D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45,1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994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815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,0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FD4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BE1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,4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AF9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1</w:t>
            </w:r>
          </w:p>
        </w:tc>
      </w:tr>
      <w:tr w:rsidR="005F36A8" w14:paraId="34CF21D3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696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0E9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619,8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07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BE9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,1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FB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CAE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,2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4DD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0A9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,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7E5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59</w:t>
            </w:r>
          </w:p>
        </w:tc>
      </w:tr>
      <w:tr w:rsidR="005F36A8" w14:paraId="179803AF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762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134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8BD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C8E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1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7EE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9CD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A3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A6E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76B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28B675C8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0DF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ngenital abnormalities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A7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EDA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D29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E5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C0B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11E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AF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C5E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11910FEB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2FF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7E1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,5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CE6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94F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1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CD7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A40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766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540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AD3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5F36A8" w14:paraId="4C9AB098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644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54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089,9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03D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8A4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23,8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59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ACD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,0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0FB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EE9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,1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148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3</w:t>
            </w:r>
          </w:p>
        </w:tc>
      </w:tr>
      <w:tr w:rsidR="005F36A8" w14:paraId="28B6B1F1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8A3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29E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,6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E09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467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,3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365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7B6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14B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1C8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8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612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6A8" w14:paraId="45E2BF86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3AC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de of delivery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928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16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979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B11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41A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C21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995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916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F36A8" w14:paraId="6A96C322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422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esarean sec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831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692,2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FAE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D7B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91,9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943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46B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,8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C06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87B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,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205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77</w:t>
            </w:r>
          </w:p>
        </w:tc>
      </w:tr>
      <w:tr w:rsidR="005F36A8" w14:paraId="2551F1D1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8D02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ginal Delivery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6827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935,064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7292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0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3946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1,24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184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29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281A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,53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54C6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6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09F4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,6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B1F7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23</w:t>
            </w:r>
          </w:p>
        </w:tc>
      </w:tr>
      <w:tr w:rsidR="005F36A8" w14:paraId="4E269937" w14:textId="77777777" w:rsidTr="008551A0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6A88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B44F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,83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0907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3FB6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2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173A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E3BC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771D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83D2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F8D9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9D0ACE5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1585A5D6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4337B1A6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4AA6FBE7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031ABB84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33986E54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79CD48E8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5372EC8F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7AEA0296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7E72301F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7DAD0A5F" w14:textId="77777777" w:rsidR="005F36A8" w:rsidRDefault="005F36A8" w:rsidP="005F36A8">
      <w:pP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14:paraId="7273DB1D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A9EA6F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938AC0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3ECD35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531B7B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52247C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4E8AFA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36822B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2C944B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41F7EE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D15AE0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980F0E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865118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E1EAB8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F68F5A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E648F0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88DF7B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F21F51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A831A7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85BB99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7A8D95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968564" w14:textId="77777777" w:rsidR="005F36A8" w:rsidRDefault="005F36A8" w:rsidP="005F36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58FAD5" w14:textId="77777777" w:rsidR="005F36A8" w:rsidRDefault="005F36A8" w:rsidP="005F36A8">
      <w:pPr>
        <w:sectPr w:rsidR="005F36A8" w:rsidSect="005F36A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2011"/>
        <w:tblW w:w="16724" w:type="dxa"/>
        <w:tblLook w:val="04A0" w:firstRow="1" w:lastRow="0" w:firstColumn="1" w:lastColumn="0" w:noHBand="0" w:noVBand="1"/>
      </w:tblPr>
      <w:tblGrid>
        <w:gridCol w:w="2077"/>
        <w:gridCol w:w="897"/>
        <w:gridCol w:w="1647"/>
        <w:gridCol w:w="1222"/>
        <w:gridCol w:w="1301"/>
        <w:gridCol w:w="872"/>
        <w:gridCol w:w="1451"/>
        <w:gridCol w:w="1220"/>
        <w:gridCol w:w="1232"/>
        <w:gridCol w:w="960"/>
        <w:gridCol w:w="1493"/>
        <w:gridCol w:w="1127"/>
        <w:gridCol w:w="1225"/>
      </w:tblGrid>
      <w:tr w:rsidR="005F36A8" w:rsidRPr="002D5F93" w14:paraId="304F5BBF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126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15D5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CD9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eonatal mortality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F42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729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nfant mortal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139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8B2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nder five mortality </w:t>
            </w:r>
          </w:p>
        </w:tc>
      </w:tr>
      <w:tr w:rsidR="005F36A8" w:rsidRPr="002D5F93" w14:paraId="1380028A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87C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AB86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D912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538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CFD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1943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F4F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329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FE1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7E37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 (95%CI)</w:t>
            </w:r>
          </w:p>
        </w:tc>
      </w:tr>
      <w:tr w:rsidR="005F36A8" w:rsidRPr="002D5F93" w14:paraId="73863347" w14:textId="77777777" w:rsidTr="005F36A8">
        <w:trPr>
          <w:trHeight w:val="47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13A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54F0E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death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68DF4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aths/1000 P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0702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adjusted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B6FF3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justed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26057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death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6EA1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aths/1000 P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0125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adjusted 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D1344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justed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8C1E2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death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3056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aths/1000 P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3BFB3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adjusted 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E0A1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justed </w:t>
            </w:r>
          </w:p>
        </w:tc>
      </w:tr>
      <w:tr w:rsidR="005F36A8" w:rsidRPr="002D5F93" w14:paraId="535F931A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0E98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rm+</w:t>
            </w: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NBW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DB53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24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D9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20C6D9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92E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9BE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7F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40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A65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04A8193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B002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AC4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1A5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24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DC49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  <w:p w14:paraId="6583B934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42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EF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5F36A8" w:rsidRPr="002D5F93" w14:paraId="556690E6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2BD5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rm+</w:t>
            </w: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GA+NBW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521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E94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  <w:p w14:paraId="496D7B4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1FB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36CF0F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076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635FC8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0DF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137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E3EF920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173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2D07E77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660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5A63F34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9DF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9C3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  <w:p w14:paraId="4F550739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067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B1C4EF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08A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D6E23F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F36A8" w:rsidRPr="002D5F93" w14:paraId="776C174F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19D0C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term+</w:t>
            </w: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NBW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2B8D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2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AD88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5511EC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7E9C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46F62E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3522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BE3682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F6CA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5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8C76B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  <w:p w14:paraId="3E2731E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2698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787F8A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ADB8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6A4026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D5D7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4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7B0F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  <w:p w14:paraId="6F4BDA0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9100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14:paraId="2CE86DD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B1C75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A0FB3A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F36A8" w:rsidRPr="002D5F93" w14:paraId="145CA317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72564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rm+</w:t>
            </w: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LBW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23230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C328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FAA5B3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B7EA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DB7267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C3E16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5F6A012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7905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9C74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  <w:p w14:paraId="40FECEE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535A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1F86CE4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607C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515F3F3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CB620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4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3C56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</w:t>
            </w:r>
          </w:p>
          <w:p w14:paraId="71593A8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7A17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  <w:p w14:paraId="166A2A4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4835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68E83A2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F36A8" w:rsidRPr="002D5F93" w14:paraId="20150553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6D8A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rm+</w:t>
            </w: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GA+LBW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2C3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EEB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A4B50F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66E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46D9A5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8B7D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2 </w:t>
            </w:r>
          </w:p>
          <w:p w14:paraId="1AE227B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0B4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3EB2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  <w:p w14:paraId="06AB15A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32C1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12A11D2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7AF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54AEDE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90E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F3F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47022D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A9B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14:paraId="377B8A06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CDC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  <w:p w14:paraId="31658E6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F36A8" w:rsidRPr="002D5F93" w14:paraId="65FAE38C" w14:textId="77777777" w:rsidTr="005F36A8">
        <w:trPr>
          <w:trHeight w:val="259"/>
        </w:trPr>
        <w:tc>
          <w:tcPr>
            <w:tcW w:w="2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F6F3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term+</w:t>
            </w: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A+LBW</w:t>
            </w:r>
            <w:proofErr w:type="spellEnd"/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B227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102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4EE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9.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79D8109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E1A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  <w:p w14:paraId="15BCA407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6AA7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F212E6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20C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735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7070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D7B375E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D59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69A1282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BED8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14:paraId="39DA587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613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409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27B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  <w:p w14:paraId="064481EA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91F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E44DE7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43DE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4F0690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F36A8" w:rsidRPr="002D5F93" w14:paraId="15A3792F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6B2B" w14:textId="77777777" w:rsidR="005F36A8" w:rsidRPr="002D5F93" w:rsidRDefault="005F36A8" w:rsidP="00855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term+</w:t>
            </w:r>
            <w:r w:rsidRPr="002D5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GA+LBW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2D62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46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D7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2.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BE72341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0.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5.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7CF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D414280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FD8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8</w:t>
            </w:r>
          </w:p>
          <w:p w14:paraId="5A2B9D8E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252E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3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253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9</w:t>
            </w:r>
          </w:p>
          <w:p w14:paraId="7CE2611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98A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675E903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C3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6D905D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2A33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71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23B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2F3CA53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2B4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65F90F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D2DC" w14:textId="77777777" w:rsidR="005F36A8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9 </w:t>
            </w:r>
          </w:p>
          <w:p w14:paraId="6A2B2E7E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D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F36A8" w:rsidRPr="002D5F93" w14:paraId="25B0DFE9" w14:textId="77777777" w:rsidTr="005F36A8">
        <w:trPr>
          <w:trHeight w:val="259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CB8A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47119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3C02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F3324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9D4E8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9802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72B85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D59BF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8B259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F08DB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36B3D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5C70C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1E090" w14:textId="77777777" w:rsidR="005F36A8" w:rsidRPr="002D5F93" w:rsidRDefault="005F36A8" w:rsidP="0085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F223C96" w14:textId="77777777" w:rsidR="005F36A8" w:rsidRDefault="005F36A8" w:rsidP="005F36A8">
      <w:r w:rsidRPr="00CC49D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C49D4">
        <w:rPr>
          <w:rFonts w:ascii="Times New Roman" w:hAnsi="Times New Roman" w:cs="Times New Roman"/>
          <w:b/>
          <w:bCs/>
          <w:sz w:val="20"/>
          <w:szCs w:val="20"/>
        </w:rPr>
        <w:t>3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Mortality risk by age group associated with the small vulnerable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newbor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phenotypes, excluding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newbor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with congenital abnormalities, Brazil 2011-2018</w:t>
      </w:r>
    </w:p>
    <w:p w14:paraId="0F881543" w14:textId="6A437264" w:rsidR="00E15A6A" w:rsidRDefault="00E15A6A" w:rsidP="005F36A8"/>
    <w:p w14:paraId="3888444A" w14:textId="5EB09C2E" w:rsidR="005F36A8" w:rsidRPr="005F36A8" w:rsidRDefault="005F36A8" w:rsidP="005F36A8"/>
    <w:p w14:paraId="38646D9F" w14:textId="7FCE4F97" w:rsidR="005F36A8" w:rsidRPr="005F36A8" w:rsidRDefault="005F36A8" w:rsidP="005F36A8"/>
    <w:p w14:paraId="28D0441A" w14:textId="58D150D1" w:rsidR="005F36A8" w:rsidRPr="005F36A8" w:rsidRDefault="005F36A8" w:rsidP="005F36A8"/>
    <w:p w14:paraId="711644AE" w14:textId="7E55B07B" w:rsidR="005F36A8" w:rsidRPr="005F36A8" w:rsidRDefault="005F36A8" w:rsidP="005F36A8"/>
    <w:p w14:paraId="386066D4" w14:textId="6555AE80" w:rsidR="005F36A8" w:rsidRPr="005F36A8" w:rsidRDefault="005F36A8" w:rsidP="005F36A8"/>
    <w:p w14:paraId="6F489D52" w14:textId="77777777" w:rsidR="005F36A8" w:rsidRDefault="005F36A8" w:rsidP="005F36A8">
      <w:pPr>
        <w:tabs>
          <w:tab w:val="left" w:pos="2250"/>
        </w:tabs>
        <w:sectPr w:rsidR="005F36A8" w:rsidSect="005F36A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ab/>
      </w:r>
    </w:p>
    <w:p w14:paraId="4FC84282" w14:textId="77777777" w:rsidR="005F36A8" w:rsidRDefault="005F36A8" w:rsidP="005F36A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S4: Resumo</w:t>
      </w:r>
    </w:p>
    <w:p w14:paraId="50AC4879" w14:textId="77777777" w:rsidR="005F36A8" w:rsidRDefault="005F36A8" w:rsidP="005F36A8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Introdução: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Nascimento prematuro (&lt;37 semanas), baixo peso ao nascer (BPN, &lt;2500g) e pequeno para a idade gestacional (PIG, &lt;percentil 10 do peso ao nascer para a idade gestacional e sexo) são marcadores de vulnerabilidade do recém-nascido com alto risco de mortalidade. Neste estudo a prevalência de fenótipos combinando esses três marcadores foi estimada e o risco de mortalidade associado a eles quantificado.</w:t>
      </w:r>
    </w:p>
    <w:p w14:paraId="7C651C3A" w14:textId="77777777" w:rsidR="005F36A8" w:rsidRDefault="005F36A8" w:rsidP="005F36A8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Métodos: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Foi realizado um estudo de coorte de base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populacional,nutilizando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dados vinculados de registros de rotina sobre todos os nascimentos e óbitos no Brasil de 1º de janeiro de 2011 a 31 de dezembro de 2018.  Foi estimada a prevalência de prematuros, BPN e PIG individualmente e para fenótipos combinando estas características. A mortalidade neonatal precoce, neonatal tardio, neonatal, pós-neonatal, infantil, 1-4 anos e menores de cinco anos foi quantificada usando taxas de mortalidade e as razões de risco(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) com intervalo de confiança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xom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95% (IC 95%) foram estimadas através de modelos de riscos proporcionais de Cox.</w:t>
      </w:r>
    </w:p>
    <w:p w14:paraId="4DF8C7D8" w14:textId="77777777" w:rsidR="005F36A8" w:rsidRDefault="005F36A8" w:rsidP="005F36A8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Resultados: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Foram incluídos 17.646.115 de nascidos vivos. As prevalências de prematuridade, BPN e PIG foram de 9,4%, 9,6% e 9,2%, respectivamente. O risco de mortalidade neonatal foi 16 vezes (HR = 15,9; IC 95%: 15,7–16,1) maior para prematuros em comparação com termos, 3 vezes maior (HR = 3,4; (IC 95%: 3,3–3,4) para PIG em comparação com o adequado para a idade gestacional (AIG) e 25 vezes maior para o BPN (HR = 25,8; (IC 95%: 25,5-26,1) em comparação com o peso normal ao nascer. 18% de todos os nascidos vivos foram incluídos em um dos fenótipos estudados. Desses 8,2% eram PIG-termo (4,7% peso normal, 3,5% BPN), 0,6% AIG-termo-BPN, 8,3% AGA-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pretermo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(3,8% peso normal, 4,5% BPN) e 1,0% prematuro- PIG-BPN. Em comparação aos termo-AGA-peso normal, o maior risco de mortalidade foi para os fenótipos de BPN-prematuro: AGA-BPN-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pretermo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(HR = 36,2 (IC 95% 35,6-36,8) e SGA-BPN-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pretermo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(HR = 62,0 (IC 95% 60,8-63,2). O risco aumentado de mortalidade associado a fenótipos de recém-nascidos vulneráveis foi maior no primeiro mês de vida, com atenuado, mas maior risco continuado no pós-neonatal e de 1 a 4 anos.</w:t>
      </w:r>
    </w:p>
    <w:p w14:paraId="5C177D2A" w14:textId="77777777" w:rsidR="005F36A8" w:rsidRDefault="005F36A8" w:rsidP="005F36A8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Interpretação: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Nossos achados apoiam a importância de fenótipos mais detalhados para identificar os de maior risco. Assim, contribuem para intensificar políticas de atenção e cuidado no nível individual, avançando na pesquisa, especialmente para prevenção, e acelerando o progresso em direção a metas globais, como os Objetivos de Desenvolvimento Sustentável.</w:t>
      </w:r>
    </w:p>
    <w:p w14:paraId="0C2989FB" w14:textId="77777777" w:rsidR="005F36A8" w:rsidRDefault="005F36A8" w:rsidP="005F36A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inanciamen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ust</w:t>
      </w:r>
    </w:p>
    <w:p w14:paraId="23145C63" w14:textId="79C0AA0D" w:rsidR="005F36A8" w:rsidRPr="005F36A8" w:rsidRDefault="005F36A8" w:rsidP="005F36A8">
      <w:pPr>
        <w:tabs>
          <w:tab w:val="left" w:pos="2250"/>
        </w:tabs>
      </w:pPr>
    </w:p>
    <w:p w14:paraId="44F49857" w14:textId="76850C9B" w:rsidR="005F36A8" w:rsidRPr="005F36A8" w:rsidRDefault="005F36A8" w:rsidP="005F36A8"/>
    <w:p w14:paraId="69418FB1" w14:textId="13325D09" w:rsidR="005F36A8" w:rsidRPr="005F36A8" w:rsidRDefault="005F36A8" w:rsidP="005F36A8"/>
    <w:p w14:paraId="0E27CCAF" w14:textId="27E401B5" w:rsidR="005F36A8" w:rsidRPr="005F36A8" w:rsidRDefault="005F36A8" w:rsidP="005F36A8"/>
    <w:p w14:paraId="71225611" w14:textId="4D4CB7CC" w:rsidR="005F36A8" w:rsidRPr="005F36A8" w:rsidRDefault="005F36A8" w:rsidP="005F36A8"/>
    <w:p w14:paraId="1333DD10" w14:textId="47B45B05" w:rsidR="005F36A8" w:rsidRPr="005F36A8" w:rsidRDefault="005F36A8" w:rsidP="005F36A8"/>
    <w:p w14:paraId="6D14AF19" w14:textId="4D8E3B95" w:rsidR="005F36A8" w:rsidRPr="005F36A8" w:rsidRDefault="005F36A8" w:rsidP="005F36A8"/>
    <w:p w14:paraId="64909360" w14:textId="1972B852" w:rsidR="005F36A8" w:rsidRPr="005F36A8" w:rsidRDefault="005F36A8" w:rsidP="005F36A8"/>
    <w:p w14:paraId="6115F196" w14:textId="21E1F27E" w:rsidR="005F36A8" w:rsidRPr="005F36A8" w:rsidRDefault="005F36A8" w:rsidP="005F36A8"/>
    <w:p w14:paraId="74208DEF" w14:textId="1FF1F294" w:rsidR="005F36A8" w:rsidRPr="005F36A8" w:rsidRDefault="005F36A8" w:rsidP="005F36A8"/>
    <w:p w14:paraId="1FF3C8D9" w14:textId="77777777" w:rsidR="005F36A8" w:rsidRPr="005F36A8" w:rsidRDefault="005F36A8" w:rsidP="005F36A8"/>
    <w:sectPr w:rsidR="005F36A8" w:rsidRPr="005F36A8" w:rsidSect="005F36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040999"/>
      <w:docPartObj>
        <w:docPartGallery w:val="AutoText"/>
      </w:docPartObj>
    </w:sdtPr>
    <w:sdtEndPr/>
    <w:sdtContent>
      <w:p w14:paraId="6D7FC2E5" w14:textId="77777777" w:rsidR="006012A7" w:rsidRDefault="00BF34D8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964CE04" w14:textId="77777777" w:rsidR="006012A7" w:rsidRDefault="00BF34D8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6A8"/>
    <w:rsid w:val="005F36A8"/>
    <w:rsid w:val="00BF34D8"/>
    <w:rsid w:val="00E1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6B75"/>
  <w15:chartTrackingRefBased/>
  <w15:docId w15:val="{C8E3EC37-2B81-4D7E-ABEB-469A88EE1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6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qFormat/>
    <w:rsid w:val="005F36A8"/>
    <w:rPr>
      <w:sz w:val="16"/>
      <w:szCs w:val="16"/>
    </w:rPr>
  </w:style>
  <w:style w:type="character" w:styleId="HiperlinkVisitado">
    <w:name w:val="FollowedHyperlink"/>
    <w:basedOn w:val="Fontepargpadro"/>
    <w:uiPriority w:val="99"/>
    <w:semiHidden/>
    <w:unhideWhenUsed/>
    <w:rsid w:val="005F36A8"/>
    <w:rPr>
      <w:color w:val="954F72"/>
      <w:u w:val="single"/>
    </w:rPr>
  </w:style>
  <w:style w:type="character" w:styleId="Hyperlink">
    <w:name w:val="Hyperlink"/>
    <w:uiPriority w:val="99"/>
    <w:unhideWhenUsed/>
    <w:qFormat/>
    <w:rsid w:val="005F36A8"/>
    <w:rPr>
      <w:color w:val="0000FF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5F36A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5F36A8"/>
    <w:rPr>
      <w:rFonts w:ascii="Calibri" w:eastAsia="Calibri" w:hAnsi="Calibri" w:cs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qFormat/>
    <w:rsid w:val="005F3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5F36A8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5F36A8"/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F36A8"/>
    <w:rPr>
      <w:rFonts w:ascii="Calibri" w:eastAsia="Calibri" w:hAnsi="Calibri" w:cs="Times New Roman"/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qFormat/>
    <w:rsid w:val="005F3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5F36A8"/>
  </w:style>
  <w:style w:type="paragraph" w:styleId="Textodebalo">
    <w:name w:val="Balloon Text"/>
    <w:basedOn w:val="Normal"/>
    <w:link w:val="TextodebaloChar"/>
    <w:uiPriority w:val="99"/>
    <w:semiHidden/>
    <w:unhideWhenUsed/>
    <w:rsid w:val="005F3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5F36A8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qFormat/>
    <w:rsid w:val="005F3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table" w:styleId="ListaMdia2-nfase1">
    <w:name w:val="Medium List 2 Accent 1"/>
    <w:basedOn w:val="Tabelanormal"/>
    <w:uiPriority w:val="66"/>
    <w:qFormat/>
    <w:rsid w:val="005F36A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GB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xl63">
    <w:name w:val="xl63"/>
    <w:basedOn w:val="Normal"/>
    <w:qFormat/>
    <w:rsid w:val="005F3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qFormat/>
    <w:rsid w:val="005F36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pf0">
    <w:name w:val="pf0"/>
    <w:basedOn w:val="Normal"/>
    <w:rsid w:val="005F3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Fontepargpadro"/>
    <w:rsid w:val="005F36A8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www.scirp.org/journal/articles.aspx?searchcode=Lorena++Su%c3%a1rez-Idueta&amp;searchfield=authors&amp;page=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58</Words>
  <Characters>9457</Characters>
  <Application>Microsoft Office Word</Application>
  <DocSecurity>0</DocSecurity>
  <Lines>78</Lines>
  <Paragraphs>22</Paragraphs>
  <ScaleCrop>false</ScaleCrop>
  <Company/>
  <LinksUpToDate>false</LinksUpToDate>
  <CharactersWithSpaces>1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y  Cruz</dc:creator>
  <cp:keywords/>
  <dc:description/>
  <cp:lastModifiedBy>Enny  Cruz</cp:lastModifiedBy>
  <cp:revision>2</cp:revision>
  <dcterms:created xsi:type="dcterms:W3CDTF">2021-07-19T12:01:00Z</dcterms:created>
  <dcterms:modified xsi:type="dcterms:W3CDTF">2021-07-19T12:17:00Z</dcterms:modified>
</cp:coreProperties>
</file>